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7D9DE" w14:textId="77777777" w:rsidR="00FE6CD2" w:rsidRDefault="00FE6CD2" w:rsidP="00FE6CD2">
      <w:pPr>
        <w:jc w:val="both"/>
        <w:rPr>
          <w:rFonts w:asciiTheme="majorBidi" w:hAnsiTheme="majorBidi" w:cstheme="majorBidi"/>
          <w:sz w:val="22"/>
          <w:szCs w:val="22"/>
        </w:rPr>
      </w:pPr>
      <w:r w:rsidRPr="002C39C7">
        <w:rPr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sz w:val="22"/>
          <w:szCs w:val="22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Fig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p w14:paraId="1C0959CB" w14:textId="319C02E5" w:rsidR="00FE6CD2" w:rsidRDefault="00FE6CD2" w:rsidP="00FE6CD2">
      <w:pPr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Source of infection </w:t>
      </w:r>
    </w:p>
    <w:p w14:paraId="2C4907EA" w14:textId="045A8DAD" w:rsidR="00CC5F5B" w:rsidRDefault="00FE6CD2">
      <w:r>
        <w:rPr>
          <w:noProof/>
        </w:rPr>
        <w:drawing>
          <wp:inline distT="0" distB="0" distL="0" distR="0" wp14:anchorId="20F9E59D" wp14:editId="2DEA819E">
            <wp:extent cx="5509260" cy="4017264"/>
            <wp:effectExtent l="0" t="0" r="0" b="2540"/>
            <wp:docPr id="7652148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22DEAD-6B77-EA02-06EE-F803D66EFF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CC5F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BC1A8" w14:textId="77777777" w:rsidR="00CB10D5" w:rsidRDefault="00CB10D5" w:rsidP="00717690">
      <w:pPr>
        <w:spacing w:after="0" w:line="240" w:lineRule="auto"/>
      </w:pPr>
      <w:r>
        <w:separator/>
      </w:r>
    </w:p>
  </w:endnote>
  <w:endnote w:type="continuationSeparator" w:id="0">
    <w:p w14:paraId="26647629" w14:textId="77777777" w:rsidR="00CB10D5" w:rsidRDefault="00CB10D5" w:rsidP="0071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84F2C" w14:textId="77777777" w:rsidR="00717690" w:rsidRDefault="007176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2969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23F41" w14:textId="130168CA" w:rsidR="00717690" w:rsidRDefault="007176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53E39F" w14:textId="77777777" w:rsidR="00717690" w:rsidRDefault="007176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780BB" w14:textId="77777777" w:rsidR="00717690" w:rsidRDefault="007176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641AD" w14:textId="77777777" w:rsidR="00CB10D5" w:rsidRDefault="00CB10D5" w:rsidP="00717690">
      <w:pPr>
        <w:spacing w:after="0" w:line="240" w:lineRule="auto"/>
      </w:pPr>
      <w:r>
        <w:separator/>
      </w:r>
    </w:p>
  </w:footnote>
  <w:footnote w:type="continuationSeparator" w:id="0">
    <w:p w14:paraId="72777353" w14:textId="77777777" w:rsidR="00CB10D5" w:rsidRDefault="00CB10D5" w:rsidP="00717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166B3" w14:textId="77777777" w:rsidR="00717690" w:rsidRDefault="007176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7D2BD" w14:textId="77777777" w:rsidR="00717690" w:rsidRDefault="007176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1FAA8" w14:textId="77777777" w:rsidR="00717690" w:rsidRDefault="007176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E2E"/>
    <w:rsid w:val="006558D2"/>
    <w:rsid w:val="00717690"/>
    <w:rsid w:val="00C17E2E"/>
    <w:rsid w:val="00C91AF3"/>
    <w:rsid w:val="00CB10D5"/>
    <w:rsid w:val="00CC5F5B"/>
    <w:rsid w:val="00FE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CAD5"/>
  <w15:chartTrackingRefBased/>
  <w15:docId w15:val="{BDA70203-39B0-47A8-BC94-9103BDB5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CD2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690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1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690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y%20Drive\Research\Master%20Projects\&#1575;&#1604;&#1610;&#1575;&#1587;%20&#1575;&#1588;&#1602;&#1585;\Revision\Data%20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7!$C$4:$C$9</c:f>
              <c:strCache>
                <c:ptCount val="6"/>
                <c:pt idx="0">
                  <c:v>Respiratory </c:v>
                </c:pt>
                <c:pt idx="1">
                  <c:v>Urine</c:v>
                </c:pt>
                <c:pt idx="2">
                  <c:v>Blood</c:v>
                </c:pt>
                <c:pt idx="3">
                  <c:v>Pressure‐ulcer/wound</c:v>
                </c:pt>
                <c:pt idx="4">
                  <c:v>Body fluid</c:v>
                </c:pt>
                <c:pt idx="5">
                  <c:v>Unidentified</c:v>
                </c:pt>
              </c:strCache>
            </c:strRef>
          </c:cat>
          <c:val>
            <c:numRef>
              <c:f>Sheet7!$D$4:$D$9</c:f>
              <c:numCache>
                <c:formatCode>General</c:formatCode>
                <c:ptCount val="6"/>
                <c:pt idx="0">
                  <c:v>100</c:v>
                </c:pt>
                <c:pt idx="1">
                  <c:v>70</c:v>
                </c:pt>
                <c:pt idx="2">
                  <c:v>51</c:v>
                </c:pt>
                <c:pt idx="3">
                  <c:v>35</c:v>
                </c:pt>
                <c:pt idx="4">
                  <c:v>22</c:v>
                </c:pt>
                <c:pt idx="5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A1-4CCA-A654-6419A4667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809179248"/>
        <c:axId val="809166288"/>
      </c:barChart>
      <c:catAx>
        <c:axId val="809179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Source of infection</a:t>
                </a:r>
              </a:p>
            </c:rich>
          </c:tx>
          <c:layout>
            <c:manualLayout>
              <c:xMode val="edge"/>
              <c:yMode val="edge"/>
              <c:x val="0.43109237901278935"/>
              <c:y val="0.904918032786885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9166288"/>
        <c:crosses val="autoZero"/>
        <c:auto val="1"/>
        <c:lblAlgn val="ctr"/>
        <c:lblOffset val="100"/>
        <c:noMultiLvlLbl val="0"/>
      </c:catAx>
      <c:valAx>
        <c:axId val="809166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umber of patients (n)</a:t>
                </a:r>
              </a:p>
            </c:rich>
          </c:tx>
          <c:layout>
            <c:manualLayout>
              <c:xMode val="edge"/>
              <c:yMode val="edge"/>
              <c:x val="2.3052097740894423E-2"/>
              <c:y val="4.645726661216528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9179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12-09T13:37:00Z</dcterms:created>
  <dcterms:modified xsi:type="dcterms:W3CDTF">2025-12-09T13:38:00Z</dcterms:modified>
</cp:coreProperties>
</file>